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0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32"/>
          <w:szCs w:val="48"/>
        </w:rPr>
        <w:t xml:space="preserve">Supplementary file 2: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32"/>
          <w:szCs w:val="48"/>
        </w:rPr>
        <w:t>ConSurf blast result of whitefly (</w:t>
      </w:r>
      <w:r>
        <w:rPr>
          <w:rFonts w:eastAsia="Times New Roman" w:cs="Times New Roman" w:ascii="Times New Roman" w:hAnsi="Times New Roman"/>
          <w:bCs/>
          <w:i/>
          <w:color w:val="000000"/>
          <w:kern w:val="2"/>
          <w:sz w:val="32"/>
          <w:szCs w:val="48"/>
        </w:rPr>
        <w:t xml:space="preserve">Bemisia tabaci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32"/>
          <w:szCs w:val="48"/>
        </w:rPr>
        <w:t xml:space="preserve">Asia1) vitellogenin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br/>
        <w:t>The conservation scale:</w:t>
      </w:r>
    </w:p>
    <w:tbl>
      <w:tblPr>
        <w:tblW w:w="474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40"/>
      </w:tblGrid>
      <w:tr>
        <w:trPr/>
        <w:tc>
          <w:tcPr>
            <w:tcW w:w="4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10C8D1" w:val="clea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10C8D1" w:val="clear"/>
              </w:rPr>
              <w:t>1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8CFFFF" w:val="clear"/>
              </w:rPr>
              <w:t> 2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D7FFFF" w:val="clear"/>
              </w:rPr>
              <w:t> 3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EAFFFF" w:val="clear"/>
              </w:rPr>
              <w:t> 4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5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CEDF4" w:val="clear"/>
              </w:rPr>
              <w:t> 6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AC9DE" w:val="clear"/>
              </w:rPr>
              <w:t> 7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07DAB" w:val="clear"/>
              </w:rPr>
              <w:t> 8 </w:t>
            </w:r>
            <w:r>
              <w:rPr>
                <w:rFonts w:eastAsia="Times New Roman" w:cs="Times New Roman" w:ascii="Times New Roman" w:hAnsi="Times New Roman"/>
                <w:color w:val="FFFFFF"/>
                <w:sz w:val="24"/>
                <w:szCs w:val="24"/>
                <w:shd w:fill="A02560" w:val="clear"/>
              </w:rPr>
              <w:t> 9 </w:t>
            </w:r>
          </w:p>
          <w:tbl>
            <w:tblPr>
              <w:tblW w:w="4650" w:type="dxa"/>
              <w:jc w:val="center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73"/>
              <w:gridCol w:w="1395"/>
              <w:gridCol w:w="1782"/>
            </w:tblGrid>
            <w:tr>
              <w:trPr/>
              <w:tc>
                <w:tcPr>
                  <w:tcW w:w="147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4"/>
                      <w:szCs w:val="24"/>
                    </w:rPr>
                    <w:t>Variable</w:t>
                  </w:r>
                </w:p>
              </w:tc>
              <w:tc>
                <w:tcPr>
                  <w:tcW w:w="139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4"/>
                      <w:szCs w:val="24"/>
                    </w:rPr>
                    <w:t>Average</w:t>
                  </w:r>
                </w:p>
              </w:tc>
              <w:tc>
                <w:tcPr>
                  <w:tcW w:w="17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4"/>
                      <w:szCs w:val="24"/>
                    </w:rPr>
                    <w:t>Conserved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</w:rPr>
        <w:t> 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7"/>
        </w:rPr>
        <w:t>- An exposed residue according to the neural-network algorithm.</w:t>
      </w:r>
      <w:r>
        <w:rPr>
          <w:rFonts w:eastAsia="Times New Roman" w:cs="Times New Roman" w:ascii="Times New Roman" w:hAnsi="Times New Roman"/>
          <w:color w:val="000000"/>
          <w:sz w:val="28"/>
          <w:szCs w:val="27"/>
        </w:rPr>
        <w:br/>
      </w:r>
      <w:r>
        <w:rPr>
          <w:rFonts w:eastAsia="Times New Roman"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</w:rPr>
        <w:t> 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7"/>
        </w:rPr>
        <w:t>- A buried residue according to the neural-network algorithm.</w:t>
      </w:r>
      <w:r>
        <w:rPr>
          <w:rFonts w:eastAsia="Times New Roman" w:cs="Times New Roman" w:ascii="Times New Roman" w:hAnsi="Times New Roman"/>
          <w:color w:val="000000"/>
          <w:sz w:val="28"/>
          <w:szCs w:val="27"/>
        </w:rPr>
        <w:br/>
      </w:r>
      <w:r>
        <w:rPr>
          <w:rFonts w:eastAsia="Times New Roman"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</w:rPr>
        <w:t> 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7"/>
        </w:rPr>
        <w:t>- A predicted functional residue (highly conserved and exposed).</w:t>
      </w:r>
      <w:r>
        <w:rPr>
          <w:rFonts w:eastAsia="Times New Roman" w:cs="Times New Roman" w:ascii="Times New Roman" w:hAnsi="Times New Roman"/>
          <w:color w:val="000000"/>
          <w:sz w:val="28"/>
          <w:szCs w:val="27"/>
        </w:rPr>
        <w:br/>
      </w:r>
      <w:r>
        <w:rPr>
          <w:rFonts w:eastAsia="Times New Roman"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</w:rPr>
        <w:t> 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7"/>
        </w:rPr>
        <w:t>- A predicted structural residue (highly conserved and buried).</w:t>
      </w:r>
      <w:r>
        <w:rPr>
          <w:rFonts w:eastAsia="Times New Roman" w:cs="Times New Roman" w:ascii="Times New Roman" w:hAnsi="Times New Roman"/>
          <w:color w:val="000000"/>
          <w:sz w:val="28"/>
          <w:szCs w:val="27"/>
        </w:rPr>
        <w:br/>
      </w:r>
      <w:r>
        <w:rPr>
          <w:rFonts w:eastAsia="Times New Roman" w:cs="Courier New" w:ascii="Courier New" w:hAnsi="Courier New"/>
          <w:b/>
          <w:bCs/>
          <w:color w:val="FFFF00"/>
          <w:sz w:val="28"/>
          <w:szCs w:val="27"/>
          <w:shd w:fill="8CFFFF" w:val="clear"/>
        </w:rPr>
        <w:t>X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</w:rPr>
        <w:t> 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7"/>
        </w:rPr>
        <w:t>- Insufficient data - the calculation for this site was performed on less than 10% of the sequences.</w:t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color w:val="000000"/>
          <w:sz w:val="28"/>
          <w:szCs w:val="27"/>
        </w:rPr>
      </w:pPr>
      <w:r>
        <w:rPr>
          <w:rFonts w:eastAsia="Times New Roman" w:cs="Courier New" w:ascii="Courier New" w:hAnsi="Courier New"/>
          <w:b/>
          <w:bCs/>
          <w:color w:val="000000"/>
          <w:sz w:val="28"/>
          <w:szCs w:val="27"/>
        </w:rPr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          11         21         31         41 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MIPVRDFSS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VIMWTPALLC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LLVAAANAQY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GWKNGNLYKY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EINGRTLTAL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 bbbbbbbbbb b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51         61         71         81         91 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QVADQYAGV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LFRANFYVQP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FSSDRLSAYI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QNAETAQVHA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ELPSGYESHI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01        111        121        131        14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PSSQLNYKSM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PLSHEPFEIY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LKKGVVSNLR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VNKNVSDWEL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IIKAVVSQI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51        161        171        181        19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QVDTQGQNLK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KSSHNQLPKE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KPYGVYKTM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EDSVTGECET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LYDVSPLPEI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201        211        221        231        24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TLQTKPWLVP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FPNFRENGQF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IDIVKTTNY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KCEERSAYHF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GITGLTNWKP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 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251        261        271        281        29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ASNQMGQFL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RSNINRVVI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GNVKYYTIQ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VSTNKIVI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PQMYESQKGM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301        311        321        331        34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VISVMNMTLA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FHQANGSPR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VNNYRKVNN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LVYDYMAASP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AYAQHYNNN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bbbbb 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351        361        371        381        39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GASSSSSSS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DSSSSSSS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SSSSSSSS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SSSSSEEEY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YRNKNYNNKH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eeeeeeee eeeeeeeeee e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401        411        421        431        44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NNANNNDNN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KNENNHHNG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DANASRNRSR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RDLSQYNNGN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NNNGNNDND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 ee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451        461        471        481        49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AEYEKRNGHN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GHNGHNGHNG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HNGHNGKNVD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GSSSSSSSEE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DRYNNGKFA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 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 eeeeeeeeee 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501        511        521        531        54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FAR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HHG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D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SSSSS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E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FG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eeeeeeeeee 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551        561        571        581        591 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SE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PR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M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eee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b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601        611        621        631        641 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P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TQ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T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E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RT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K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</w:t>
      </w:r>
    </w:p>
    <w:p>
      <w:pPr>
        <w:pStyle w:val="Normal"/>
        <w:rPr>
          <w:rFonts w:ascii="Courier New" w:hAnsi="Courier New" w:cs="Courier New"/>
          <w:b/>
          <w:b/>
          <w:bCs/>
          <w:color w:val="000099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651        661        671        681        691 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AW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D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VE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G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I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EAA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s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701        711        721        731        741 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T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C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 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 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751        761        771        781        791 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H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Y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H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H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H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R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A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D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 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801        811        821        831        841 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EPYLE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Q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M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Y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bb 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 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 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 </w:t>
      </w:r>
      <w:r>
        <w:rPr>
          <w:rFonts w:cs="Courier New" w:ascii="Courier New" w:hAnsi="Courier New"/>
          <w:sz w:val="28"/>
          <w:szCs w:val="27"/>
        </w:rPr>
        <w:t>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851        861        871        881        891        </w:t>
      </w:r>
      <w:r>
        <w:rPr/>
        <w:br/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TL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RM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bbb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/>
        <w:br/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s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901        911        921        931        941 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VSS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IR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W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 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/>
        <w:br/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 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 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 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951        961        971        981        991 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L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D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Q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R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R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 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001       1011       1021       1031       10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S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R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F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K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P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eeeeeeeeee 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051       1061       1071       1081       10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EL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F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Q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 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101       1111       1121       1131       11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IKL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G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RI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 ee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151       1161       1171       1181       11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ET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T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H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201       1211       1221       1231       12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L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PY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 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251       1261       1271       1281       12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IQ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FQ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 eeeeeeeee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301       1311       1321       1331       13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L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F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W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I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S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AAK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QAD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351       1361       1371       1381       13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eeeeeeee 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401       1411       1421       1431       14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D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C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T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HA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 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 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451       1461       1471       1481       14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M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I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Q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R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 e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501       1511       1521       1531       15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M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E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Y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eee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 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551       1561       1571       1581       15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MG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Q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PHY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eeeeee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601       1611       1621       1631       16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A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P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H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M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TFR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 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651       1661       1671       1681       16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TF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T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W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YNNN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R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 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 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701       1711       1721       1731       17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D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AG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F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 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751       1761       1771       1781       17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AA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Y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Q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801       1811       1821       1831       18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F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D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A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C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T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T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C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MR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P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eeeeeeee 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s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851       1861       1871       1881       18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AY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D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PA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D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GN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bb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 e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 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901       1911       1921       1931       19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KY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YKYNN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NDK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YNHQ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YNPYYQNKKY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ARNEDASYSS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 e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1951       1961       1971       1981       1991       </w:t>
      </w:r>
      <w:r>
        <w:rPr/>
        <w:br/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SSSSSSSSD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SSSSSSSM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8CFFFF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N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D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N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R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RNG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SS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 eeeeeeeeee eeeeeeeeee ee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2001       2011       2021       2031       204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8CFFFF" w:val="clear"/>
        </w:rPr>
        <w:t>ME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D7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R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E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D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T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CF</w:t>
      </w:r>
      <w:r>
        <w:rPr>
          <w:rStyle w:val="Appleconvertedspace"/>
          <w:rFonts w:cs="Courier New" w:ascii="Courier New" w:hAnsi="Courier New"/>
          <w:b/>
          <w:bCs/>
          <w:color w:val="FFFFFF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ee eeeeeeeeee 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bb 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      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  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s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</w:t>
      </w:r>
    </w:p>
    <w:p>
      <w:pPr>
        <w:pStyle w:val="Normal"/>
        <w:rPr>
          <w:rFonts w:ascii="Courier New" w:hAnsi="Courier New" w:cs="Courier New"/>
          <w:sz w:val="28"/>
          <w:szCs w:val="27"/>
        </w:rPr>
      </w:pPr>
      <w:r>
        <w:rPr>
          <w:rFonts w:cs="Courier New" w:ascii="Courier New" w:hAnsi="Courier New"/>
          <w:color w:val="000000"/>
          <w:sz w:val="28"/>
          <w:szCs w:val="27"/>
        </w:rPr>
        <w:t>2051       2061       2071       2081       209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G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R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M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KK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N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K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FFFFF" w:val="clear"/>
        </w:rPr>
        <w:t>KA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D7FFFF" w:val="clear"/>
        </w:rPr>
        <w:t>FK</w:t>
      </w:r>
      <w:r>
        <w:rPr/>
        <w:br/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 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 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8"/>
          <w:szCs w:val="27"/>
        </w:rPr>
        <w:t>s</w:t>
      </w:r>
      <w:r>
        <w:rPr>
          <w:rFonts w:cs="Courier New" w:ascii="Courier New" w:hAnsi="Courier New"/>
          <w:sz w:val="28"/>
          <w:szCs w:val="27"/>
        </w:rPr>
        <w:t>           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ffff</w:t>
      </w:r>
      <w:r>
        <w:rPr>
          <w:rFonts w:cs="Courier New" w:ascii="Courier New" w:hAnsi="Courier New"/>
          <w:sz w:val="28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 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  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ourier New" w:ascii="Courier New" w:hAnsi="Courier New"/>
          <w:color w:val="000000"/>
          <w:sz w:val="28"/>
          <w:szCs w:val="27"/>
        </w:rPr>
        <w:t>2101       </w:t>
      </w:r>
      <w:r>
        <w:rPr/>
        <w:br/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FFFFFF"/>
          <w:sz w:val="28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8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07DAB" w:val="clear"/>
        </w:rPr>
        <w:t>C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00"/>
          <w:sz w:val="28"/>
          <w:szCs w:val="27"/>
          <w:shd w:fill="EAFFFF" w:val="clear"/>
        </w:rPr>
        <w:t>A</w:t>
      </w:r>
      <w:r>
        <w:rPr/>
        <w:br/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8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8"/>
          <w:szCs w:val="27"/>
        </w:rPr>
        <w:t>eeeeee</w:t>
      </w:r>
      <w:r>
        <w:rPr/>
        <w:br/>
      </w:r>
      <w:r>
        <w:rPr>
          <w:rFonts w:cs="Courier New" w:ascii="Courier New" w:hAnsi="Courier New"/>
          <w:sz w:val="28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8"/>
          <w:szCs w:val="27"/>
        </w:rPr>
        <w:t>f</w:t>
      </w:r>
      <w:r>
        <w:rPr>
          <w:rFonts w:cs="Courier New" w:ascii="Courier New" w:hAnsi="Courier New"/>
          <w:sz w:val="28"/>
          <w:szCs w:val="27"/>
        </w:rPr>
        <w:t>  </w:t>
      </w:r>
    </w:p>
    <w:sectPr>
      <w:type w:val="nextPage"/>
      <w:pgSz w:w="12240" w:h="15840"/>
      <w:pgMar w:left="117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5:04:00Z</dcterms:created>
  <dc:creator>santosh</dc:creator>
  <dc:description/>
  <cp:keywords/>
  <dc:language>en-US</dc:language>
  <cp:lastModifiedBy>santosh</cp:lastModifiedBy>
  <dcterms:modified xsi:type="dcterms:W3CDTF">2015-06-29T16:37:00Z</dcterms:modified>
  <cp:revision>5</cp:revision>
  <dc:subject/>
  <dc:title/>
</cp:coreProperties>
</file>